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ANTHER enrichment analysis results. We included terms/pathways containing at least 5 gene candidates in the term as candidates, with a Bonferroni adjusted p-value &lt; 0.05, and an expected fold enrichment &gt; 2. Below are the biological process GO terms, molecular function GO terms and PANTHER pathways associated with the three gene lists created from the LRT via DESeq2 (any strain effect, sex-independent effect, and sex-dependent effect).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50"/>
        <w:gridCol w:w="1470"/>
        <w:gridCol w:w="1515"/>
        <w:gridCol w:w="1470"/>
        <w:gridCol w:w="1440"/>
        <w:tblGridChange w:id="0">
          <w:tblGrid>
            <w:gridCol w:w="3450"/>
            <w:gridCol w:w="1470"/>
            <w:gridCol w:w="1515"/>
            <w:gridCol w:w="1470"/>
            <w:gridCol w:w="14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shd w:fill="99999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shd w:fill="999999" w:val="clear"/>
                <w:rtl w:val="0"/>
              </w:rPr>
              <w:t xml:space="preserve">Any Strain Effect - 3,901 Gen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Biological process </w:t>
            </w:r>
          </w:p>
        </w:tc>
      </w:tr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GO term 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Accession number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Associated genes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Fold-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enrichment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Bonferroni adjust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hd w:fill="efefef" w:val="clear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Mitochondrial ATP synthesis coupled electron transpor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O:00427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Axonal transp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O:00989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8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Molecular fun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Protein phosphorylated amino acid bind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O:00453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9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01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shd w:fill="99999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shd w:fill="999999" w:val="clear"/>
                <w:rtl w:val="0"/>
              </w:rPr>
              <w:t xml:space="preserve">Sex-independent strain effect - 2,583 Genes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Biological process </w:t>
            </w:r>
          </w:p>
        </w:tc>
      </w:tr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GO term 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Accession number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Associated genes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Fold-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enrichment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Bonferroni adjust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hd w:fill="efefef" w:val="clear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Positive regulation of neuron projection develop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O:00109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1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Negative regulation of apoptotic signaling path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O:20012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52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22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Molecular fun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Protein phosphorylated amino acid bind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GO:00453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22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3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035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99999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shd w:fill="99999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shd w:fill="999999" w:val="clear"/>
                <w:rtl w:val="0"/>
              </w:rPr>
              <w:t xml:space="preserve">Sex-dependent strain effect - 1,318 Genes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Biological process </w:t>
            </w:r>
          </w:p>
        </w:tc>
      </w:tr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GO term 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Accession number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Associated genes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Fold-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enrichment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hd w:fill="efefef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Bonferroni adjust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hd w:fill="efefef" w:val="clear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hd w:fill="efefef" w:val="clear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Mitochondrial electron transport, NADH to ubiqui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06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9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8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TP synthesis coupled proton trans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159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0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8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06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Mitochondrial respiratory chain complex I assemb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32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6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0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hromatin silenc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063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8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xonogen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07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3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Molecular fun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roton-transporting ATP synthase activity, rotational mechan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469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8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8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NADH dehydrogenase (ubiquinone)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081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0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6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Electron transfer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090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5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3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Structural constituent of rib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O:00037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6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.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42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shd w:fill="cccccc" w:val="clear"/>
                <w:rtl w:val="0"/>
              </w:rPr>
              <w:t xml:space="preserve">PANTHER pathwa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Vasopressin sy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043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6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7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31</w:t>
            </w:r>
          </w:p>
        </w:tc>
      </w:tr>
    </w:tbl>
    <w:p w:rsidR="00000000" w:rsidDel="00000000" w:rsidP="00000000" w:rsidRDefault="00000000" w:rsidRPr="00000000" w14:paraId="00000097">
      <w:pPr>
        <w:spacing w:line="240" w:lineRule="auto"/>
        <w:rPr>
          <w:rFonts w:ascii="Times New Roman" w:cs="Times New Roman" w:eastAsia="Times New Roman" w:hAnsi="Times New Roman"/>
          <w:i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40" w:lineRule="auto"/>
        <w:rPr>
          <w:rFonts w:ascii="Times New Roman" w:cs="Times New Roman" w:eastAsia="Times New Roman" w:hAnsi="Times New Roman"/>
          <w:i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